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281A" w:rsidRPr="0032281A" w:rsidRDefault="0032281A" w:rsidP="00E53D56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</w:t>
      </w:r>
      <w:r w:rsidR="00D703E6">
        <w:rPr>
          <w:rFonts w:cstheme="minorHAnsi"/>
          <w:b/>
          <w:bCs/>
        </w:rPr>
        <w:t>2</w:t>
      </w:r>
      <w:r w:rsidR="009E0E5D">
        <w:rPr>
          <w:rFonts w:cstheme="minorHAnsi"/>
          <w:b/>
          <w:bCs/>
        </w:rPr>
        <w:t xml:space="preserve">: </w:t>
      </w:r>
      <w:r w:rsidR="006E7A29" w:rsidRPr="006E7A29">
        <w:rPr>
          <w:rFonts w:cstheme="minorHAnsi"/>
          <w:b/>
          <w:bCs/>
        </w:rPr>
        <w:t>Search terms and PubMed search strategy</w:t>
      </w:r>
    </w:p>
    <w:p w:rsidR="00E53D56" w:rsidRPr="0032281A" w:rsidRDefault="00E53D56">
      <w:pPr>
        <w:rPr>
          <w:rFonts w:cstheme="minorHAnsi"/>
          <w:b/>
          <w:bCs/>
        </w:rPr>
      </w:pPr>
    </w:p>
    <w:p w:rsidR="00E53D56" w:rsidRDefault="00E53D56">
      <w:pPr>
        <w:rPr>
          <w:rFonts w:cstheme="minorHAnsi"/>
          <w:b/>
          <w:bCs/>
        </w:rPr>
      </w:pPr>
      <w:r w:rsidRPr="0032281A">
        <w:rPr>
          <w:rFonts w:cstheme="minorHAnsi"/>
          <w:b/>
          <w:bCs/>
        </w:rPr>
        <w:t>Section 1: Search Terms</w:t>
      </w:r>
      <w:r w:rsidR="00585A7A">
        <w:rPr>
          <w:rFonts w:cstheme="minorHAnsi"/>
          <w:b/>
          <w:bCs/>
        </w:rPr>
        <w:t xml:space="preserve"> </w:t>
      </w:r>
    </w:p>
    <w:p w:rsidR="00585A7A" w:rsidRPr="0032281A" w:rsidRDefault="00585A7A">
      <w:pPr>
        <w:rPr>
          <w:rFonts w:cstheme="minorHAnsi"/>
          <w:b/>
          <w:bCs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396"/>
        <w:gridCol w:w="3277"/>
        <w:gridCol w:w="9781"/>
      </w:tblGrid>
      <w:tr w:rsidR="000F73E9" w:rsidRPr="0032281A" w:rsidTr="001E1DD0">
        <w:tc>
          <w:tcPr>
            <w:tcW w:w="1396" w:type="dxa"/>
          </w:tcPr>
          <w:p w:rsidR="000F73E9" w:rsidRPr="0032281A" w:rsidRDefault="000F73E9" w:rsidP="00E12AB6">
            <w:pPr>
              <w:rPr>
                <w:b/>
                <w:bCs/>
              </w:rPr>
            </w:pPr>
            <w:r w:rsidRPr="0032281A">
              <w:rPr>
                <w:b/>
                <w:bCs/>
              </w:rPr>
              <w:t xml:space="preserve">Categories </w:t>
            </w:r>
          </w:p>
        </w:tc>
        <w:tc>
          <w:tcPr>
            <w:tcW w:w="3277" w:type="dxa"/>
          </w:tcPr>
          <w:p w:rsidR="000F73E9" w:rsidRPr="0032281A" w:rsidRDefault="000F73E9" w:rsidP="00E12AB6">
            <w:pPr>
              <w:rPr>
                <w:b/>
                <w:bCs/>
              </w:rPr>
            </w:pPr>
            <w:r w:rsidRPr="0032281A">
              <w:rPr>
                <w:b/>
                <w:bCs/>
              </w:rPr>
              <w:t>Key terms</w:t>
            </w:r>
          </w:p>
        </w:tc>
        <w:tc>
          <w:tcPr>
            <w:tcW w:w="9781" w:type="dxa"/>
          </w:tcPr>
          <w:p w:rsidR="000F73E9" w:rsidRPr="0032281A" w:rsidRDefault="0032281A" w:rsidP="00E12AB6">
            <w:pPr>
              <w:rPr>
                <w:b/>
                <w:bCs/>
              </w:rPr>
            </w:pPr>
            <w:r w:rsidRPr="0032281A">
              <w:rPr>
                <w:b/>
                <w:bCs/>
              </w:rPr>
              <w:t>Words and phrases</w:t>
            </w:r>
          </w:p>
        </w:tc>
      </w:tr>
      <w:tr w:rsidR="000F73E9" w:rsidRPr="0032281A" w:rsidTr="001E1DD0">
        <w:tc>
          <w:tcPr>
            <w:tcW w:w="1396" w:type="dxa"/>
          </w:tcPr>
          <w:p w:rsidR="000F73E9" w:rsidRPr="0032281A" w:rsidRDefault="000F73E9" w:rsidP="00E12AB6">
            <w:r w:rsidRPr="0032281A">
              <w:t xml:space="preserve">Economic evaluation </w:t>
            </w:r>
          </w:p>
        </w:tc>
        <w:tc>
          <w:tcPr>
            <w:tcW w:w="3277" w:type="dxa"/>
          </w:tcPr>
          <w:p w:rsidR="000F73E9" w:rsidRPr="0032281A" w:rsidRDefault="000F73E9" w:rsidP="00E12AB6">
            <w:r w:rsidRPr="0032281A">
              <w:rPr>
                <w:rFonts w:cstheme="minorHAnsi"/>
              </w:rPr>
              <w:t>Economic evaluation, cost-utility, cost-benefit, cost-effectiveness</w:t>
            </w:r>
          </w:p>
          <w:p w:rsidR="000F73E9" w:rsidRPr="0032281A" w:rsidRDefault="000F73E9" w:rsidP="00E12AB6"/>
        </w:tc>
        <w:tc>
          <w:tcPr>
            <w:tcW w:w="9781" w:type="dxa"/>
          </w:tcPr>
          <w:p w:rsidR="000F73E9" w:rsidRPr="0032281A" w:rsidRDefault="000F73E9" w:rsidP="00E12AB6">
            <w:pPr>
              <w:rPr>
                <w:rFonts w:cstheme="minorHAnsi"/>
              </w:rPr>
            </w:pPr>
            <w:r w:rsidRPr="0032281A">
              <w:rPr>
                <w:rFonts w:cstheme="minorHAnsi"/>
              </w:rPr>
              <w:t>"cost benefit analysis"[MeSH Terms] OR ("cost benefit"[All Fields] AND "analysis"[All Fields]) OR "cost benefit analysis"[All Fields] OR ("economic"[All Fields] AND "evaluation"[All Fields]) OR "economic evaluation"[All Fields] OR "cost-utility"[All Fields] OR ("cost benefit analysis"[MeSH Terms] OR ("cost benefit"[All Fields] AND "analysis"[All Fields]) OR "cost benefit analysis"[All Fields] OR ("cost"[All Fields] AND "benefit"[All Fields]) OR "cost benefit"[All Fields]) OR ("cost effectiveness analysis"[MeSH Terms] OR ("cost effectiveness"[All Fields] AND "analysis"[All Fields]) OR "cost effectiveness analysis"[All Fields] OR ("cost"[All Fields] AND "effectiveness"[All Fields]) OR "cost effectiveness"[All Fields])</w:t>
            </w:r>
          </w:p>
        </w:tc>
      </w:tr>
      <w:tr w:rsidR="000F73E9" w:rsidRPr="0032281A" w:rsidTr="001E1DD0">
        <w:tc>
          <w:tcPr>
            <w:tcW w:w="1396" w:type="dxa"/>
          </w:tcPr>
          <w:p w:rsidR="000F73E9" w:rsidRPr="0032281A" w:rsidRDefault="000F73E9" w:rsidP="00E12AB6">
            <w:r w:rsidRPr="0032281A">
              <w:t xml:space="preserve">Disease control priority </w:t>
            </w:r>
          </w:p>
        </w:tc>
        <w:tc>
          <w:tcPr>
            <w:tcW w:w="3277" w:type="dxa"/>
          </w:tcPr>
          <w:p w:rsidR="000F73E9" w:rsidRPr="0032281A" w:rsidRDefault="000F73E9" w:rsidP="00C22C06">
            <w:r w:rsidRPr="0032281A">
              <w:t>Diseases, Communicable diseases, Neglected tropical diseases</w:t>
            </w:r>
            <w:r w:rsidR="00C22C06" w:rsidRPr="0032281A">
              <w:t xml:space="preserve">, </w:t>
            </w:r>
            <w:r w:rsidRPr="0032281A">
              <w:t>Foundations of care, Growth, development and ageing, Noncommunicable diseases and mental health, Pregnancy and birth, Sexual health, Violence and injury</w:t>
            </w:r>
          </w:p>
        </w:tc>
        <w:tc>
          <w:tcPr>
            <w:tcW w:w="9781" w:type="dxa"/>
          </w:tcPr>
          <w:p w:rsidR="000F73E9" w:rsidRPr="0032281A" w:rsidRDefault="00C22C06" w:rsidP="00E12AB6">
            <w:r w:rsidRPr="0032281A">
              <w:t>"disease"[MeSH Terms] OR "disease"[All Fields] OR "diseases"[All Fields] OR "disease s"[All Fields] OR "diseased"[All Fields] OR "Neglected tropical diseases"[All Fields] OR "growth development and ageing"[All Fields] OR "Noncommunicable diseases"[All Fields] OR ("mental health"[MeSH Terms] OR ("mental"[All Fields] AND "health"[All Fields]) OR "mental health"[All Fields]) OR "Pregnancy and birth"[All Fields] OR ("sexual health"[MeSH Terms] OR ("sexual"[All Fields] AND "health"[All Fields]) OR "sexual health"[All Fields]) OR "Violence and injury"[All Fields]</w:t>
            </w:r>
          </w:p>
        </w:tc>
      </w:tr>
      <w:tr w:rsidR="000F73E9" w:rsidRPr="0032281A" w:rsidTr="001E1DD0">
        <w:tc>
          <w:tcPr>
            <w:tcW w:w="1396" w:type="dxa"/>
          </w:tcPr>
          <w:p w:rsidR="000F73E9" w:rsidRPr="0032281A" w:rsidRDefault="000F73E9" w:rsidP="00E12AB6">
            <w:r w:rsidRPr="0032281A">
              <w:t xml:space="preserve">Health technology </w:t>
            </w:r>
          </w:p>
        </w:tc>
        <w:tc>
          <w:tcPr>
            <w:tcW w:w="3277" w:type="dxa"/>
          </w:tcPr>
          <w:p w:rsidR="000F73E9" w:rsidRPr="0032281A" w:rsidRDefault="000F73E9" w:rsidP="00E12AB6">
            <w:r w:rsidRPr="0032281A">
              <w:t>Health technology, medical device, diagnostic and equipment, laboratory and laboratory equipment, screening, interventions, programs, pharmaceuticals, health system</w:t>
            </w:r>
          </w:p>
        </w:tc>
        <w:tc>
          <w:tcPr>
            <w:tcW w:w="9781" w:type="dxa"/>
          </w:tcPr>
          <w:p w:rsidR="000F73E9" w:rsidRPr="0032281A" w:rsidRDefault="001E1DD0" w:rsidP="00E12AB6">
            <w:r w:rsidRPr="0032281A">
              <w:t xml:space="preserve">"Health technology"[All Fields] OR "medical device"[All Fields] OR ("diagnosis"[MeSH Terms] OR "diagnosis"[All Fields] OR "diagnostic"[All Fields] OR "diagnostical"[All Fields] OR "diagnostically"[All Fields] OR "diagnostics"[All Fields]) OR ("laboratorial"[All Fields] OR "laboratories"[MeSH Terms] OR "laboratories"[All Fields] OR "laboratory"[All Fields] OR "laboratory s"[All Fields]) OR ("diagnosis"[MeSH Subheading] OR "diagnosis"[All Fields] OR "screening"[All Fields] OR "mass screening"[MeSH Terms] OR ("mass"[All Fields] AND "screening"[All Fields]) OR "mass screening"[All Fields] OR "early detection of cancer"[MeSH Terms] OR ("early"[All Fields] AND "detection"[All Fields] AND "cancer"[All Fields]) OR "early detection of cancer"[All Fields] OR "screen"[All Fields] OR "screenings"[All Fields] OR </w:t>
            </w:r>
            <w:r w:rsidRPr="0032281A">
              <w:lastRenderedPageBreak/>
              <w:t>"screened"[All Fields] OR "screens"[All Fields]) OR ("intervention s"[All Fields] OR "interventions"[All Fields] OR "interventive"[All Fields] OR "methods"[MeSH Terms] OR "methods"[All Fields] OR "intervention"[All Fields] OR "interventional"[All Fields]) OR "program"[All Fields] OR ("drug s"[All Fields] OR "pharmaceutical preparations"[MeSH Terms] OR ("pharmaceutical"[All Fields] AND "preparations"[All Fields]) OR "pharmaceutical preparations"[All Fields] OR "drugs"[All Fields]) OR ("medicin"[All Fields] OR "medicinal"[All Fields] OR "medicinally"[All Fields] OR "medicinals"[All Fields] OR "medicine"[MeSH Terms] OR "medicine"[All Fields] OR "medicine s"[All Fields] OR "medicines"[All Fields]) OR "health system"[All Fields]</w:t>
            </w:r>
          </w:p>
        </w:tc>
      </w:tr>
      <w:tr w:rsidR="000F73E9" w:rsidRPr="0032281A" w:rsidTr="001E1DD0">
        <w:tc>
          <w:tcPr>
            <w:tcW w:w="1396" w:type="dxa"/>
          </w:tcPr>
          <w:p w:rsidR="000F73E9" w:rsidRPr="0032281A" w:rsidRDefault="000F73E9" w:rsidP="00E12AB6">
            <w:r w:rsidRPr="0032281A">
              <w:lastRenderedPageBreak/>
              <w:t>Restrictions</w:t>
            </w:r>
          </w:p>
        </w:tc>
        <w:tc>
          <w:tcPr>
            <w:tcW w:w="3277" w:type="dxa"/>
          </w:tcPr>
          <w:p w:rsidR="000F73E9" w:rsidRPr="0032281A" w:rsidRDefault="000F73E9" w:rsidP="00E12AB6">
            <w:r w:rsidRPr="0032281A">
              <w:t>Zambia, Humans, NOT animals</w:t>
            </w:r>
            <w:r w:rsidR="0032281A">
              <w:t xml:space="preserve">, </w:t>
            </w:r>
            <w:r w:rsidRPr="0032281A">
              <w:t xml:space="preserve"> </w:t>
            </w:r>
          </w:p>
        </w:tc>
        <w:tc>
          <w:tcPr>
            <w:tcW w:w="9781" w:type="dxa"/>
          </w:tcPr>
          <w:p w:rsidR="000F73E9" w:rsidRPr="0032281A" w:rsidRDefault="001E1DD0" w:rsidP="00E12AB6">
            <w:r w:rsidRPr="0032281A">
              <w:t xml:space="preserve">(("zambia"[MeSH Terms] OR "zambia"[All Fields] OR "zambia s"[All Fields]) AND ("human s"[All Fields] OR "humans"[MeSH Terms] OR "humans"[All Fields] OR "human"[All Fields])) NOT ("animals"[MeSH </w:t>
            </w:r>
            <w:proofErr w:type="gramStart"/>
            <w:r w:rsidRPr="0032281A">
              <w:t>Terms:noexp</w:t>
            </w:r>
            <w:proofErr w:type="gramEnd"/>
            <w:r w:rsidRPr="0032281A">
              <w:t xml:space="preserve">] </w:t>
            </w:r>
            <w:r w:rsidR="00DC3060" w:rsidRPr="0032281A">
              <w:t>NOT</w:t>
            </w:r>
            <w:r w:rsidRPr="0032281A">
              <w:t xml:space="preserve"> "animal"[All Fields])</w:t>
            </w:r>
          </w:p>
        </w:tc>
      </w:tr>
    </w:tbl>
    <w:p w:rsidR="00314EF8" w:rsidRPr="0032281A" w:rsidRDefault="00314EF8"/>
    <w:p w:rsidR="00314EF8" w:rsidRPr="0032281A" w:rsidRDefault="00314EF8"/>
    <w:p w:rsidR="00314EF8" w:rsidRPr="0032281A" w:rsidRDefault="00314EF8" w:rsidP="00314EF8">
      <w:pPr>
        <w:rPr>
          <w:rFonts w:cstheme="minorHAnsi"/>
          <w:b/>
          <w:bCs/>
        </w:rPr>
      </w:pPr>
      <w:r w:rsidRPr="0032281A">
        <w:rPr>
          <w:rFonts w:cstheme="minorHAnsi"/>
          <w:b/>
          <w:bCs/>
        </w:rPr>
        <w:t xml:space="preserve">Section 2: Search Strategy </w:t>
      </w:r>
    </w:p>
    <w:p w:rsidR="00DC3060" w:rsidRPr="0032281A" w:rsidRDefault="00DC3060" w:rsidP="00314EF8">
      <w:pPr>
        <w:rPr>
          <w:rFonts w:cstheme="minorHAnsi"/>
          <w:b/>
          <w:bCs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405"/>
        <w:gridCol w:w="12049"/>
      </w:tblGrid>
      <w:tr w:rsidR="00DC3060" w:rsidRPr="0032281A" w:rsidTr="00DC3060">
        <w:tc>
          <w:tcPr>
            <w:tcW w:w="2405" w:type="dxa"/>
          </w:tcPr>
          <w:p w:rsidR="00DC3060" w:rsidRPr="0032281A" w:rsidRDefault="00DC3060" w:rsidP="00314EF8">
            <w:pPr>
              <w:rPr>
                <w:rFonts w:cstheme="minorHAnsi"/>
                <w:b/>
                <w:bCs/>
              </w:rPr>
            </w:pPr>
            <w:r w:rsidRPr="0032281A">
              <w:rPr>
                <w:rFonts w:cstheme="minorHAnsi"/>
                <w:b/>
                <w:bCs/>
              </w:rPr>
              <w:t xml:space="preserve">PubMed search strategy </w:t>
            </w:r>
          </w:p>
        </w:tc>
        <w:tc>
          <w:tcPr>
            <w:tcW w:w="12049" w:type="dxa"/>
          </w:tcPr>
          <w:p w:rsidR="00DC3060" w:rsidRPr="0032281A" w:rsidRDefault="00DC3060" w:rsidP="00314EF8">
            <w:pPr>
              <w:rPr>
                <w:rFonts w:cstheme="minorHAnsi"/>
              </w:rPr>
            </w:pPr>
            <w:r w:rsidRPr="0032281A">
              <w:rPr>
                <w:rFonts w:cstheme="minorHAnsi"/>
              </w:rPr>
              <w:t xml:space="preserve">((("zambia"[MeSH Terms] OR "zambia"[All Fields] OR "zambia s"[All Fields]) AND ("human s"[All Fields] OR "humans"[MeSH Terms] OR "humans"[All Fields] OR "human"[All Fields])) NOT ("animals"[MeSH Terms:noexp] NOT "animal"[All Fields])) AND ("Health technology"[All Fields] OR "medical device"[All Fields] OR ("diagnosis"[MeSH Terms] OR "diagnosis"[All Fields] OR "diagnostic"[All Fields] OR "diagnostical"[All Fields] OR "diagnostically"[All Fields] OR "diagnostics"[All Fields]) OR ("laboratorial"[All Fields] OR "laboratories"[MeSH Terms] OR "laboratories"[All Fields] OR "laboratory"[All Fields] OR "laboratory s"[All Fields]) OR ("diagnosis"[MeSH Subheading] OR "diagnosis"[All Fields] OR "screening"[All Fields] OR "mass screening"[MeSH Terms] OR ("mass"[All Fields] AND "screening"[All Fields]) OR "mass screening"[All Fields] OR "early detection of cancer"[MeSH Terms] OR ("early"[All Fields] AND "detection"[All Fields] AND "cancer"[All Fields]) OR "early detection of cancer"[All Fields] OR "screen"[All Fields] OR "screenings"[All Fields] OR "screened"[All Fields] OR "screens"[All Fields]) OR ("intervention s"[All Fields] OR "interventions"[All Fields] OR "interventive"[All Fields] OR "methods"[MeSH Terms] OR "methods"[All Fields] OR "intervention"[All Fields] OR "interventional"[All Fields]) OR "program"[All Fields] OR ("drug s"[All Fields] OR "pharmaceutical preparations"[MeSH Terms] OR ("pharmaceutical"[All Fields] AND "preparations"[All Fields]) OR "pharmaceutical preparations"[All Fields] OR "drugs"[All Fields]) OR ("medicin"[All Fields] OR "medicinal"[All Fields] OR "medicinally"[All Fields] OR "medicinals"[All </w:t>
            </w:r>
            <w:r w:rsidRPr="0032281A">
              <w:rPr>
                <w:rFonts w:cstheme="minorHAnsi"/>
              </w:rPr>
              <w:lastRenderedPageBreak/>
              <w:t>Fields] OR "medicine"[MeSH Terms] OR "medicine"[All Fields] OR "medicine s"[All Fields] OR "medicines"[All Fields]) OR "health system"[All Fields]) AND ("disease"[MeSH Terms] OR "disease"[All Fields] OR "diseases"[All Fields] OR "disease s"[All Fields] OR "diseased"[All Fields] OR "Neglected tropical diseases"[All Fields] OR "growth development and ageing"[All Fields] OR "Noncommunicable diseases"[All Fields] OR ("mental health"[MeSH Terms] OR ("mental"[All Fields] AND "health"[All Fields]) OR "mental health"[All Fields]) OR "Pregnancy and birth"[All Fields] OR ("sexual health"[MeSH Terms] OR ("sexual"[All Fields] AND "health"[All Fields]) OR "sexual health"[All Fields]) OR "Violence and injury"[All Fields]) AND ("disease"[MeSH Terms] OR "disease"[All Fields] OR "diseases"[All Fields] OR "disease s"[All Fields] OR "diseased"[All Fields] OR "Neglected tropical diseases"[All Fields] OR "growth development and ageing"[All Fields] OR "Noncommunicable diseases"[All Fields] OR ("mental health"[MeSH Terms] OR ("mental"[All Fields] AND "health"[All Fields]) OR "mental health"[All Fields]) OR "Pregnancy and birth"[All Fields] OR ("sexual health"[MeSH Terms] OR ("sexual"[All Fields] AND "health"[All Fields]) OR "sexual health"[All Fields]) OR "Violence and injury"[All Fields]) AND ("cost benefit analysis"[MeSH Terms] OR ("cost benefit"[All Fields] AND "analysis"[All Fields]) OR "cost benefit analysis"[All Fields] OR ("economic"[All Fields] AND "evaluation"[All Fields]) OR "economic evaluation"[All Fields] OR "cost-utility"[All Fields] OR ("cost benefit analysis"[MeSH Terms] OR ("cost benefit"[All Fields] AND "analysis"[All Fields]) OR "cost benefit analysis"[All Fields] OR ("cost"[All Fields] AND "benefit"[All Fields]) OR "cost benefit"[All Fields]) OR ("cost effectiveness analysis"[MeSH Terms] OR ("cost effectiveness"[All Fields] AND "analysis"[All Fields]) OR "cost effectiveness analysis"[All Fields] OR ("cost"[All Fields] AND "effectiveness"[All Fields]) OR "cost effectiveness"[All Fields]))</w:t>
            </w:r>
          </w:p>
        </w:tc>
      </w:tr>
    </w:tbl>
    <w:p w:rsidR="00DC3060" w:rsidRPr="0032281A" w:rsidRDefault="00DC3060" w:rsidP="00314EF8">
      <w:pPr>
        <w:rPr>
          <w:rFonts w:cstheme="minorHAnsi"/>
          <w:b/>
          <w:bCs/>
        </w:rPr>
      </w:pPr>
    </w:p>
    <w:p w:rsidR="00DC3060" w:rsidRPr="0032281A" w:rsidRDefault="00DC3060" w:rsidP="00314EF8">
      <w:pPr>
        <w:rPr>
          <w:rFonts w:cstheme="minorHAnsi"/>
          <w:b/>
          <w:bCs/>
        </w:rPr>
      </w:pPr>
    </w:p>
    <w:p w:rsidR="00DC3060" w:rsidRPr="0032281A" w:rsidRDefault="00DC3060" w:rsidP="00314EF8">
      <w:pPr>
        <w:rPr>
          <w:rFonts w:cstheme="minorHAnsi"/>
          <w:b/>
          <w:bCs/>
        </w:rPr>
      </w:pPr>
    </w:p>
    <w:p w:rsidR="00DC3060" w:rsidRPr="0032281A" w:rsidRDefault="00DC3060" w:rsidP="00DC306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14:ligatures w14:val="standardContextual"/>
        </w:rPr>
      </w:pPr>
    </w:p>
    <w:p w:rsidR="00DC3060" w:rsidRPr="0032281A" w:rsidRDefault="00DC3060" w:rsidP="00DC306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  <w14:ligatures w14:val="standardContextual"/>
        </w:rPr>
      </w:pPr>
    </w:p>
    <w:p w:rsidR="00314EF8" w:rsidRPr="0032281A" w:rsidRDefault="00314EF8"/>
    <w:sectPr w:rsidR="00314EF8" w:rsidRPr="0032281A" w:rsidSect="000F73E9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32050" w:rsidRDefault="00932050" w:rsidP="0032281A">
      <w:r>
        <w:separator/>
      </w:r>
    </w:p>
  </w:endnote>
  <w:endnote w:type="continuationSeparator" w:id="0">
    <w:p w:rsidR="00932050" w:rsidRDefault="00932050" w:rsidP="003228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32050" w:rsidRDefault="00932050" w:rsidP="0032281A">
      <w:r>
        <w:separator/>
      </w:r>
    </w:p>
  </w:footnote>
  <w:footnote w:type="continuationSeparator" w:id="0">
    <w:p w:rsidR="00932050" w:rsidRDefault="00932050" w:rsidP="0032281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32281A" w:rsidRDefault="0032281A" w:rsidP="0032281A">
    <w:pPr>
      <w:jc w:val="both"/>
      <w:rPr>
        <w:rFonts w:cstheme="minorHAnsi"/>
        <w:b/>
        <w:bCs/>
      </w:rPr>
    </w:pPr>
    <w:r w:rsidRPr="0032281A">
      <w:rPr>
        <w:rFonts w:cstheme="minorHAnsi"/>
        <w:b/>
        <w:bCs/>
      </w:rPr>
      <w:t>Health Technology Assessment to Support Health Benefits Package Design: A Systematic Review of Economics Evaluation Evidence in Zambia</w:t>
    </w:r>
  </w:p>
  <w:p w:rsidR="0032281A" w:rsidRDefault="003228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D56"/>
    <w:rsid w:val="000F73E9"/>
    <w:rsid w:val="00130718"/>
    <w:rsid w:val="001E1DD0"/>
    <w:rsid w:val="00212A05"/>
    <w:rsid w:val="00314C42"/>
    <w:rsid w:val="00314EF8"/>
    <w:rsid w:val="0032281A"/>
    <w:rsid w:val="004043FD"/>
    <w:rsid w:val="00497C4B"/>
    <w:rsid w:val="004F7BCE"/>
    <w:rsid w:val="00577EDD"/>
    <w:rsid w:val="00585A7A"/>
    <w:rsid w:val="005C6B1B"/>
    <w:rsid w:val="00606D73"/>
    <w:rsid w:val="006E7A29"/>
    <w:rsid w:val="0082700F"/>
    <w:rsid w:val="00932050"/>
    <w:rsid w:val="00932A48"/>
    <w:rsid w:val="009E0E5D"/>
    <w:rsid w:val="00C22C06"/>
    <w:rsid w:val="00D703E6"/>
    <w:rsid w:val="00DC3060"/>
    <w:rsid w:val="00E12AB6"/>
    <w:rsid w:val="00E53D56"/>
    <w:rsid w:val="00E81378"/>
    <w:rsid w:val="00F25285"/>
    <w:rsid w:val="00F9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D61941"/>
  <w15:chartTrackingRefBased/>
  <w15:docId w15:val="{3CB6F3FA-D2F9-6646-BF85-27EA7BE9C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D56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28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81A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281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81A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1116</Words>
  <Characters>6365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Simangolwa</dc:creator>
  <cp:keywords/>
  <dc:description/>
  <cp:lastModifiedBy>Warren Simangolwa</cp:lastModifiedBy>
  <cp:revision>7</cp:revision>
  <dcterms:created xsi:type="dcterms:W3CDTF">2024-08-14T08:30:00Z</dcterms:created>
  <dcterms:modified xsi:type="dcterms:W3CDTF">2024-08-23T07:44:00Z</dcterms:modified>
</cp:coreProperties>
</file>